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FD36E" w14:textId="77777777" w:rsidR="00B11C34" w:rsidRPr="001076E3" w:rsidRDefault="00B11C34" w:rsidP="00B11C34">
      <w:pPr>
        <w:pStyle w:val="Heading1"/>
        <w:rPr>
          <w:szCs w:val="32"/>
          <w:lang w:val="en-US"/>
        </w:rPr>
      </w:pPr>
      <w:r w:rsidRPr="001076E3">
        <w:rPr>
          <w:szCs w:val="32"/>
          <w:lang w:val="en-US"/>
        </w:rPr>
        <w:t>soluble silica stimulates osteogenic differentiation and gap junction communication in human dental follicle cells</w:t>
      </w:r>
      <w:r w:rsidRPr="001076E3" w:rsidDel="008D1FDC">
        <w:rPr>
          <w:szCs w:val="32"/>
          <w:lang w:val="en-US"/>
        </w:rPr>
        <w:t xml:space="preserve"> </w:t>
      </w:r>
    </w:p>
    <w:p w14:paraId="00FEE2CE" w14:textId="77777777" w:rsidR="00B11C34" w:rsidRPr="001076E3" w:rsidRDefault="00B11C34" w:rsidP="00B11C34">
      <w:pPr>
        <w:pStyle w:val="NormalWeb"/>
        <w:rPr>
          <w:b/>
          <w:color w:val="000000" w:themeColor="text1"/>
          <w:sz w:val="32"/>
          <w:lang w:val="en-US"/>
        </w:rPr>
      </w:pPr>
    </w:p>
    <w:p w14:paraId="557804A3" w14:textId="77777777" w:rsidR="00D40CA5" w:rsidRPr="001076E3" w:rsidRDefault="00D40CA5" w:rsidP="00D40CA5">
      <w:pPr>
        <w:rPr>
          <w:b/>
          <w:color w:val="000000" w:themeColor="text1"/>
          <w:vertAlign w:val="superscript"/>
          <w:lang w:val="en-US"/>
        </w:rPr>
      </w:pPr>
      <w:r w:rsidRPr="001076E3">
        <w:rPr>
          <w:b/>
          <w:color w:val="000000" w:themeColor="text1"/>
          <w:lang w:val="en-US"/>
        </w:rPr>
        <w:t>Pamela Uribe</w:t>
      </w:r>
      <w:r w:rsidRPr="001076E3">
        <w:rPr>
          <w:b/>
          <w:color w:val="000000" w:themeColor="text1"/>
          <w:vertAlign w:val="superscript"/>
          <w:lang w:val="en-US"/>
        </w:rPr>
        <w:t>a</w:t>
      </w:r>
      <w:r w:rsidRPr="001076E3">
        <w:rPr>
          <w:b/>
          <w:color w:val="000000" w:themeColor="text1"/>
          <w:lang w:val="en-US"/>
        </w:rPr>
        <w:t>, Anders Johansson</w:t>
      </w:r>
      <w:r w:rsidRPr="001076E3">
        <w:rPr>
          <w:b/>
          <w:color w:val="000000" w:themeColor="text1"/>
          <w:vertAlign w:val="superscript"/>
          <w:lang w:val="en-US"/>
        </w:rPr>
        <w:t>b</w:t>
      </w:r>
      <w:r w:rsidRPr="001076E3">
        <w:rPr>
          <w:b/>
          <w:color w:val="000000" w:themeColor="text1"/>
          <w:lang w:val="en-US"/>
        </w:rPr>
        <w:t>, Ravin Jugdaohsingh</w:t>
      </w:r>
      <w:r>
        <w:rPr>
          <w:b/>
          <w:color w:val="000000" w:themeColor="text1"/>
          <w:vertAlign w:val="superscript"/>
          <w:lang w:val="en-US"/>
        </w:rPr>
        <w:t>c</w:t>
      </w:r>
      <w:r w:rsidRPr="001076E3">
        <w:rPr>
          <w:b/>
          <w:color w:val="000000" w:themeColor="text1"/>
          <w:lang w:val="en-US"/>
        </w:rPr>
        <w:t>, Jonathan J. Powell</w:t>
      </w:r>
      <w:r>
        <w:rPr>
          <w:b/>
          <w:color w:val="000000" w:themeColor="text1"/>
          <w:vertAlign w:val="superscript"/>
          <w:lang w:val="en-US"/>
        </w:rPr>
        <w:t>c</w:t>
      </w:r>
      <w:r w:rsidRPr="001076E3">
        <w:rPr>
          <w:b/>
          <w:color w:val="000000" w:themeColor="text1"/>
          <w:lang w:val="en-US"/>
        </w:rPr>
        <w:t>, Catarina Magnusson</w:t>
      </w:r>
      <w:r w:rsidRPr="001076E3">
        <w:rPr>
          <w:b/>
          <w:color w:val="000000" w:themeColor="text1"/>
          <w:vertAlign w:val="superscript"/>
          <w:lang w:val="en-US"/>
        </w:rPr>
        <w:t>a</w:t>
      </w:r>
      <w:r w:rsidRPr="001076E3">
        <w:rPr>
          <w:b/>
          <w:color w:val="000000" w:themeColor="text1"/>
          <w:lang w:val="en-US"/>
        </w:rPr>
        <w:t xml:space="preserve">, </w:t>
      </w:r>
      <w:r>
        <w:rPr>
          <w:b/>
          <w:color w:val="000000" w:themeColor="text1"/>
          <w:lang w:val="en-US"/>
        </w:rPr>
        <w:t>Marcela Davila</w:t>
      </w:r>
      <w:r w:rsidRPr="00241D5B">
        <w:rPr>
          <w:b/>
          <w:color w:val="000000" w:themeColor="text1"/>
          <w:vertAlign w:val="superscript"/>
          <w:lang w:val="en-US"/>
        </w:rPr>
        <w:t>d</w:t>
      </w:r>
      <w:r>
        <w:rPr>
          <w:b/>
          <w:color w:val="000000" w:themeColor="text1"/>
          <w:lang w:val="en-US"/>
        </w:rPr>
        <w:t xml:space="preserve">, </w:t>
      </w:r>
      <w:r w:rsidRPr="001076E3">
        <w:rPr>
          <w:b/>
          <w:color w:val="000000" w:themeColor="text1"/>
          <w:lang w:val="en-US"/>
        </w:rPr>
        <w:t>Anna Westerlund</w:t>
      </w:r>
      <w:r w:rsidRPr="001076E3">
        <w:rPr>
          <w:b/>
          <w:color w:val="000000" w:themeColor="text1"/>
          <w:vertAlign w:val="superscript"/>
          <w:lang w:val="en-US"/>
        </w:rPr>
        <w:t>a</w:t>
      </w:r>
      <w:r w:rsidRPr="001076E3">
        <w:rPr>
          <w:b/>
          <w:color w:val="000000" w:themeColor="text1"/>
          <w:lang w:val="en-US"/>
        </w:rPr>
        <w:t xml:space="preserve"> and Maria Ransjö</w:t>
      </w:r>
      <w:r w:rsidRPr="001076E3">
        <w:rPr>
          <w:b/>
          <w:color w:val="000000" w:themeColor="text1"/>
          <w:vertAlign w:val="superscript"/>
          <w:lang w:val="en-US"/>
        </w:rPr>
        <w:t>a</w:t>
      </w:r>
    </w:p>
    <w:p w14:paraId="7856D460" w14:textId="77777777" w:rsidR="00D40CA5" w:rsidRPr="001076E3" w:rsidRDefault="00D40CA5" w:rsidP="00D40CA5">
      <w:pPr>
        <w:rPr>
          <w:b/>
          <w:vertAlign w:val="superscript"/>
          <w:lang w:val="en-US"/>
        </w:rPr>
      </w:pPr>
    </w:p>
    <w:p w14:paraId="361E6E0C" w14:textId="77777777" w:rsidR="00D40CA5" w:rsidRPr="001076E3" w:rsidRDefault="00D40CA5" w:rsidP="00D40CA5">
      <w:pPr>
        <w:rPr>
          <w:b/>
          <w:lang w:val="en-US"/>
        </w:rPr>
      </w:pPr>
    </w:p>
    <w:p w14:paraId="48708FE9" w14:textId="77777777" w:rsidR="00D40CA5" w:rsidRPr="001076E3" w:rsidRDefault="00D40CA5" w:rsidP="00D40CA5">
      <w:pPr>
        <w:rPr>
          <w:b/>
          <w:vertAlign w:val="superscript"/>
          <w:lang w:val="en-US"/>
        </w:rPr>
      </w:pPr>
      <w:bookmarkStart w:id="0" w:name="_GoBack"/>
      <w:bookmarkEnd w:id="0"/>
    </w:p>
    <w:p w14:paraId="214DB769" w14:textId="77777777" w:rsidR="00D40CA5" w:rsidRPr="001076E3" w:rsidRDefault="00D40CA5" w:rsidP="00D40CA5">
      <w:pPr>
        <w:jc w:val="both"/>
        <w:rPr>
          <w:sz w:val="20"/>
          <w:szCs w:val="20"/>
          <w:lang w:val="en-US"/>
        </w:rPr>
      </w:pPr>
      <w:r w:rsidRPr="001076E3">
        <w:rPr>
          <w:sz w:val="20"/>
          <w:szCs w:val="20"/>
          <w:vertAlign w:val="superscript"/>
          <w:lang w:val="en-US"/>
        </w:rPr>
        <w:t xml:space="preserve">a </w:t>
      </w:r>
      <w:r w:rsidRPr="001076E3">
        <w:rPr>
          <w:sz w:val="20"/>
          <w:szCs w:val="20"/>
          <w:lang w:val="en-US"/>
        </w:rPr>
        <w:t>Department of Orthodontics, Institute of Odontology, The Sahlgrenska Academy, University of Gothenburg, Gothenburg, Sweden</w:t>
      </w:r>
    </w:p>
    <w:p w14:paraId="3D8201D9" w14:textId="77777777" w:rsidR="00D40CA5" w:rsidRPr="001076E3" w:rsidRDefault="00D40CA5" w:rsidP="00D40CA5">
      <w:pPr>
        <w:jc w:val="both"/>
        <w:rPr>
          <w:sz w:val="20"/>
          <w:szCs w:val="20"/>
          <w:lang w:val="en-US"/>
        </w:rPr>
      </w:pPr>
    </w:p>
    <w:p w14:paraId="3F8DBF58" w14:textId="77777777" w:rsidR="00D40CA5" w:rsidRPr="001076E3" w:rsidRDefault="00D40CA5" w:rsidP="00D40CA5">
      <w:pPr>
        <w:rPr>
          <w:color w:val="000000" w:themeColor="text1"/>
          <w:sz w:val="20"/>
          <w:szCs w:val="20"/>
          <w:lang w:val="en-US"/>
        </w:rPr>
      </w:pPr>
      <w:r w:rsidRPr="001076E3">
        <w:rPr>
          <w:sz w:val="20"/>
          <w:szCs w:val="20"/>
          <w:vertAlign w:val="superscript"/>
          <w:lang w:val="en-US"/>
        </w:rPr>
        <w:t xml:space="preserve">b </w:t>
      </w:r>
      <w:r w:rsidRPr="001076E3">
        <w:rPr>
          <w:color w:val="000000" w:themeColor="text1"/>
          <w:sz w:val="20"/>
          <w:szCs w:val="20"/>
          <w:lang w:val="en-US"/>
        </w:rPr>
        <w:t>Unit of Molecular Periodontology, Department of Odontology, University of Umeå, Sweden.</w:t>
      </w:r>
    </w:p>
    <w:p w14:paraId="3BF260D2" w14:textId="77777777" w:rsidR="00D40CA5" w:rsidRPr="001076E3" w:rsidRDefault="00D40CA5" w:rsidP="00D40CA5">
      <w:pPr>
        <w:jc w:val="both"/>
        <w:rPr>
          <w:sz w:val="20"/>
          <w:szCs w:val="20"/>
          <w:lang w:val="en-US" w:eastAsia="sv-SE"/>
        </w:rPr>
      </w:pPr>
    </w:p>
    <w:p w14:paraId="5C792790" w14:textId="77777777" w:rsidR="00D40CA5" w:rsidRDefault="00D40CA5" w:rsidP="00D40CA5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 w:eastAsia="sv-SE"/>
        </w:rPr>
        <w:t xml:space="preserve">c </w:t>
      </w:r>
      <w:r w:rsidRPr="001076E3">
        <w:rPr>
          <w:sz w:val="20"/>
          <w:szCs w:val="20"/>
          <w:lang w:val="en-US"/>
        </w:rPr>
        <w:t>Biomineral Research Group, Department of Veterinary Medicine, University of Cambridge, Madingley Road, Cambridge, CB3 0ES, UK.</w:t>
      </w:r>
    </w:p>
    <w:p w14:paraId="2EEF9FE5" w14:textId="77777777" w:rsidR="00D40CA5" w:rsidRPr="00241D5B" w:rsidRDefault="00D40CA5" w:rsidP="00D40CA5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lang w:val="en-US"/>
        </w:rPr>
        <w:t xml:space="preserve"> </w:t>
      </w:r>
      <w:r w:rsidRPr="00E837D9">
        <w:rPr>
          <w:sz w:val="20"/>
          <w:szCs w:val="20"/>
          <w:lang w:val="en-US" w:eastAsia="sv-SE"/>
        </w:rPr>
        <w:t>The Bioinformatics Core Facility at the University of Gothenburg, Gothenburg, Sweden</w:t>
      </w:r>
    </w:p>
    <w:p w14:paraId="004E824E" w14:textId="77777777" w:rsidR="00B11C34" w:rsidRPr="001076E3" w:rsidRDefault="00B11C34" w:rsidP="00B11C34">
      <w:pPr>
        <w:jc w:val="both"/>
        <w:rPr>
          <w:sz w:val="20"/>
          <w:szCs w:val="20"/>
          <w:lang w:val="en-US"/>
        </w:rPr>
      </w:pPr>
    </w:p>
    <w:p w14:paraId="5EE9915F" w14:textId="77777777" w:rsidR="00B11C34" w:rsidRPr="001076E3" w:rsidRDefault="00B11C34" w:rsidP="00B11C34">
      <w:pPr>
        <w:rPr>
          <w:sz w:val="20"/>
          <w:szCs w:val="20"/>
          <w:vertAlign w:val="superscript"/>
          <w:lang w:val="en-US"/>
        </w:rPr>
      </w:pPr>
    </w:p>
    <w:p w14:paraId="417ADBB4" w14:textId="77777777" w:rsidR="00B11C34" w:rsidRPr="001076E3" w:rsidRDefault="00B11C34" w:rsidP="00B11C34">
      <w:pPr>
        <w:rPr>
          <w:sz w:val="20"/>
          <w:szCs w:val="20"/>
          <w:vertAlign w:val="superscript"/>
          <w:lang w:val="en-US"/>
        </w:rPr>
      </w:pPr>
    </w:p>
    <w:p w14:paraId="214B69BA" w14:textId="77777777" w:rsidR="00B11C34" w:rsidRPr="001076E3" w:rsidRDefault="00B11C34" w:rsidP="00B11C34">
      <w:pPr>
        <w:rPr>
          <w:sz w:val="20"/>
          <w:szCs w:val="20"/>
          <w:vertAlign w:val="superscript"/>
          <w:lang w:val="en-US"/>
        </w:rPr>
      </w:pPr>
    </w:p>
    <w:p w14:paraId="6523B62C" w14:textId="77777777" w:rsidR="00B11C34" w:rsidRPr="001076E3" w:rsidRDefault="00B11C34" w:rsidP="00B11C34">
      <w:pPr>
        <w:rPr>
          <w:b/>
          <w:sz w:val="20"/>
          <w:szCs w:val="20"/>
          <w:lang w:val="en-US"/>
        </w:rPr>
      </w:pPr>
    </w:p>
    <w:p w14:paraId="26109944" w14:textId="77777777" w:rsidR="00B11C34" w:rsidRPr="001076E3" w:rsidRDefault="00B11C34" w:rsidP="00B11C34">
      <w:pPr>
        <w:rPr>
          <w:sz w:val="20"/>
          <w:szCs w:val="20"/>
          <w:lang w:val="en-US"/>
        </w:rPr>
      </w:pPr>
      <w:r w:rsidRPr="001076E3">
        <w:rPr>
          <w:b/>
          <w:sz w:val="20"/>
          <w:szCs w:val="20"/>
          <w:lang w:val="en-US"/>
        </w:rPr>
        <w:t>Correspondence to:</w:t>
      </w:r>
      <w:r w:rsidRPr="001076E3">
        <w:rPr>
          <w:sz w:val="20"/>
          <w:szCs w:val="20"/>
          <w:lang w:val="en-US"/>
        </w:rPr>
        <w:t xml:space="preserve"> </w:t>
      </w:r>
    </w:p>
    <w:p w14:paraId="65D49307" w14:textId="77777777" w:rsidR="00B11C34" w:rsidRPr="001076E3" w:rsidRDefault="00B11C34" w:rsidP="00B11C34">
      <w:pPr>
        <w:rPr>
          <w:sz w:val="20"/>
          <w:szCs w:val="20"/>
          <w:lang w:val="en-US"/>
        </w:rPr>
      </w:pPr>
      <w:r w:rsidRPr="001076E3">
        <w:rPr>
          <w:sz w:val="20"/>
          <w:szCs w:val="20"/>
          <w:lang w:val="en-US"/>
        </w:rPr>
        <w:t xml:space="preserve">Pamela Uribe, Department of Orthodontics, Institute of Odontology, The Sahlgrenska Academy, University of Gothenburg, PO Box 450, 405 30 Gothenburg, Sweden. E-mail: </w:t>
      </w:r>
      <w:hyperlink r:id="rId4" w:history="1">
        <w:r w:rsidRPr="001076E3">
          <w:rPr>
            <w:rStyle w:val="Hyperlink"/>
            <w:sz w:val="20"/>
            <w:szCs w:val="20"/>
            <w:lang w:val="en-US"/>
          </w:rPr>
          <w:t>pamela.uribe@gu.se</w:t>
        </w:r>
      </w:hyperlink>
      <w:r w:rsidRPr="001076E3">
        <w:rPr>
          <w:color w:val="0433FF"/>
          <w:sz w:val="20"/>
          <w:szCs w:val="20"/>
          <w:lang w:val="en-US"/>
        </w:rPr>
        <w:t xml:space="preserve"> , puribe@ces.edu.co</w:t>
      </w:r>
    </w:p>
    <w:p w14:paraId="1DE3CA12" w14:textId="4CC19F74" w:rsidR="0089487A" w:rsidRPr="00B11C34" w:rsidRDefault="00D40CA5" w:rsidP="00B11C34">
      <w:pPr>
        <w:spacing w:after="200" w:line="276" w:lineRule="auto"/>
        <w:rPr>
          <w:smallCaps/>
          <w:spacing w:val="5"/>
          <w:sz w:val="36"/>
          <w:szCs w:val="32"/>
          <w:lang w:val="en-US"/>
        </w:rPr>
      </w:pPr>
    </w:p>
    <w:sectPr w:rsidR="0089487A" w:rsidRPr="00B11C34" w:rsidSect="003C5D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C34"/>
    <w:rsid w:val="00000F65"/>
    <w:rsid w:val="00003EFF"/>
    <w:rsid w:val="00007B27"/>
    <w:rsid w:val="00013773"/>
    <w:rsid w:val="00030DD6"/>
    <w:rsid w:val="0003272F"/>
    <w:rsid w:val="00042D06"/>
    <w:rsid w:val="00067C63"/>
    <w:rsid w:val="000B1940"/>
    <w:rsid w:val="000B6067"/>
    <w:rsid w:val="001053C8"/>
    <w:rsid w:val="00124EF0"/>
    <w:rsid w:val="00142BD4"/>
    <w:rsid w:val="001500AA"/>
    <w:rsid w:val="00165196"/>
    <w:rsid w:val="001A5388"/>
    <w:rsid w:val="001B502A"/>
    <w:rsid w:val="001F5CBC"/>
    <w:rsid w:val="001F79D9"/>
    <w:rsid w:val="0024266F"/>
    <w:rsid w:val="00251893"/>
    <w:rsid w:val="002661C5"/>
    <w:rsid w:val="002D43CB"/>
    <w:rsid w:val="00305953"/>
    <w:rsid w:val="00326461"/>
    <w:rsid w:val="0036134B"/>
    <w:rsid w:val="00376601"/>
    <w:rsid w:val="003A5FC7"/>
    <w:rsid w:val="003A6F1C"/>
    <w:rsid w:val="003B35A6"/>
    <w:rsid w:val="003C0E9F"/>
    <w:rsid w:val="003C5DE0"/>
    <w:rsid w:val="00407C36"/>
    <w:rsid w:val="00423539"/>
    <w:rsid w:val="00451E46"/>
    <w:rsid w:val="00455480"/>
    <w:rsid w:val="00465606"/>
    <w:rsid w:val="004674BA"/>
    <w:rsid w:val="00475BBD"/>
    <w:rsid w:val="00496DA3"/>
    <w:rsid w:val="004B63A6"/>
    <w:rsid w:val="004D162F"/>
    <w:rsid w:val="004E517C"/>
    <w:rsid w:val="005262CA"/>
    <w:rsid w:val="005425AF"/>
    <w:rsid w:val="00554A81"/>
    <w:rsid w:val="00565173"/>
    <w:rsid w:val="005734EA"/>
    <w:rsid w:val="00584928"/>
    <w:rsid w:val="005A2579"/>
    <w:rsid w:val="005B7B62"/>
    <w:rsid w:val="005D04FF"/>
    <w:rsid w:val="005E1E05"/>
    <w:rsid w:val="005F5071"/>
    <w:rsid w:val="006041F4"/>
    <w:rsid w:val="006505A6"/>
    <w:rsid w:val="00672F0D"/>
    <w:rsid w:val="006D4FC4"/>
    <w:rsid w:val="006E3DBF"/>
    <w:rsid w:val="006E4148"/>
    <w:rsid w:val="006E520B"/>
    <w:rsid w:val="0071776C"/>
    <w:rsid w:val="00745B17"/>
    <w:rsid w:val="007B16D2"/>
    <w:rsid w:val="007C0989"/>
    <w:rsid w:val="007C7D4B"/>
    <w:rsid w:val="007D06D2"/>
    <w:rsid w:val="007D3338"/>
    <w:rsid w:val="007E57D9"/>
    <w:rsid w:val="00861481"/>
    <w:rsid w:val="008761CC"/>
    <w:rsid w:val="008A4330"/>
    <w:rsid w:val="008D225B"/>
    <w:rsid w:val="00904734"/>
    <w:rsid w:val="00926798"/>
    <w:rsid w:val="009664FF"/>
    <w:rsid w:val="009B1F60"/>
    <w:rsid w:val="009D60EE"/>
    <w:rsid w:val="009F1BEE"/>
    <w:rsid w:val="009F1F74"/>
    <w:rsid w:val="009F6F0A"/>
    <w:rsid w:val="00A24723"/>
    <w:rsid w:val="00A27EA1"/>
    <w:rsid w:val="00A304DF"/>
    <w:rsid w:val="00A5414B"/>
    <w:rsid w:val="00AA248E"/>
    <w:rsid w:val="00AC5236"/>
    <w:rsid w:val="00B11C34"/>
    <w:rsid w:val="00B40092"/>
    <w:rsid w:val="00B40A8B"/>
    <w:rsid w:val="00B90CAF"/>
    <w:rsid w:val="00BB0700"/>
    <w:rsid w:val="00BB34BF"/>
    <w:rsid w:val="00BB4C6B"/>
    <w:rsid w:val="00BB5F50"/>
    <w:rsid w:val="00BC1C4A"/>
    <w:rsid w:val="00BF0736"/>
    <w:rsid w:val="00C073A1"/>
    <w:rsid w:val="00C13AFF"/>
    <w:rsid w:val="00C15616"/>
    <w:rsid w:val="00C16085"/>
    <w:rsid w:val="00C21759"/>
    <w:rsid w:val="00C25F17"/>
    <w:rsid w:val="00C46A09"/>
    <w:rsid w:val="00CB5A80"/>
    <w:rsid w:val="00CD026A"/>
    <w:rsid w:val="00CD1F36"/>
    <w:rsid w:val="00CE564B"/>
    <w:rsid w:val="00CF2764"/>
    <w:rsid w:val="00D34CB1"/>
    <w:rsid w:val="00D40CA5"/>
    <w:rsid w:val="00D45F1A"/>
    <w:rsid w:val="00D61EAA"/>
    <w:rsid w:val="00D64462"/>
    <w:rsid w:val="00D76EB2"/>
    <w:rsid w:val="00D80AC4"/>
    <w:rsid w:val="00D80D30"/>
    <w:rsid w:val="00D83A7A"/>
    <w:rsid w:val="00DA76CF"/>
    <w:rsid w:val="00DB397C"/>
    <w:rsid w:val="00DB3EDD"/>
    <w:rsid w:val="00E24A11"/>
    <w:rsid w:val="00E44AF9"/>
    <w:rsid w:val="00E820EB"/>
    <w:rsid w:val="00EE2445"/>
    <w:rsid w:val="00EE50ED"/>
    <w:rsid w:val="00F12B81"/>
    <w:rsid w:val="00F71324"/>
    <w:rsid w:val="00F76BC9"/>
    <w:rsid w:val="00FB0307"/>
    <w:rsid w:val="00FC79B0"/>
    <w:rsid w:val="00FD3F68"/>
    <w:rsid w:val="00FE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963BA6"/>
  <w14:defaultImageDpi w14:val="32767"/>
  <w15:chartTrackingRefBased/>
  <w15:docId w15:val="{F742D8FE-0602-DC4F-AFDA-C81F14144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1C34"/>
    <w:rPr>
      <w:rFonts w:ascii="Times New Roman" w:eastAsia="Times New Roman" w:hAnsi="Times New Roman" w:cs="Times New Roman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C34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C34"/>
    <w:rPr>
      <w:rFonts w:ascii="Times New Roman" w:eastAsia="Times New Roman" w:hAnsi="Times New Roman" w:cs="Times New Roman"/>
      <w:smallCaps/>
      <w:spacing w:val="5"/>
      <w:sz w:val="36"/>
      <w:szCs w:val="36"/>
      <w:lang w:val="sv-SE"/>
    </w:rPr>
  </w:style>
  <w:style w:type="paragraph" w:styleId="NormalWeb">
    <w:name w:val="Normal (Web)"/>
    <w:basedOn w:val="Normal"/>
    <w:uiPriority w:val="99"/>
    <w:unhideWhenUsed/>
    <w:rsid w:val="00B11C3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B11C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mela.uribe@g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Uribe Trespalacios</dc:creator>
  <cp:keywords/>
  <dc:description/>
  <cp:lastModifiedBy>Pamela Uribe Trespalacios</cp:lastModifiedBy>
  <cp:revision>2</cp:revision>
  <dcterms:created xsi:type="dcterms:W3CDTF">2019-10-24T13:19:00Z</dcterms:created>
  <dcterms:modified xsi:type="dcterms:W3CDTF">2020-03-09T13:50:00Z</dcterms:modified>
</cp:coreProperties>
</file>